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48F79" w14:textId="3310ED99" w:rsidR="00FB6500" w:rsidRPr="00AC66AE" w:rsidRDefault="00FB6500"/>
    <w:p w14:paraId="2B77DBDA" w14:textId="303A08CC" w:rsidR="00FB6500" w:rsidRPr="00AC66AE" w:rsidRDefault="00FB6500"/>
    <w:p w14:paraId="3D704257" w14:textId="16ADE158" w:rsidR="00FB6500" w:rsidRPr="00AC66AE" w:rsidRDefault="00FB6500"/>
    <w:p w14:paraId="27AAA95D" w14:textId="593017B2" w:rsidR="00FB6500" w:rsidRPr="00AC66AE" w:rsidRDefault="00FB6500"/>
    <w:p w14:paraId="2509E95F" w14:textId="1517E90A" w:rsidR="00FB6500" w:rsidRPr="00AC66AE" w:rsidRDefault="00FB650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B6500" w:rsidRPr="00AC66AE" w14:paraId="61E1ADD0" w14:textId="77777777" w:rsidTr="004B4C85">
        <w:tc>
          <w:tcPr>
            <w:tcW w:w="9350" w:type="dxa"/>
            <w:gridSpan w:val="4"/>
          </w:tcPr>
          <w:p w14:paraId="19B8CEC9" w14:textId="62309D46" w:rsidR="00FB6500" w:rsidRPr="00AC66AE" w:rsidRDefault="00FB6500" w:rsidP="004B4C85">
            <w:r w:rsidRPr="00AC66AE">
              <w:rPr>
                <w:b/>
                <w:bCs/>
              </w:rPr>
              <w:t xml:space="preserve">Supplemental Table </w:t>
            </w:r>
            <w:r w:rsidR="006E4109">
              <w:rPr>
                <w:b/>
                <w:bCs/>
              </w:rPr>
              <w:t>1</w:t>
            </w:r>
            <w:r w:rsidRPr="00AC66AE">
              <w:t>. Bone Turnover markers according to A1C in men with T2D adjusted for the different covariates.</w:t>
            </w:r>
          </w:p>
        </w:tc>
      </w:tr>
      <w:tr w:rsidR="00FB6500" w:rsidRPr="00AC66AE" w14:paraId="0CB0C4F1" w14:textId="77777777" w:rsidTr="004B4C85">
        <w:tc>
          <w:tcPr>
            <w:tcW w:w="2337" w:type="dxa"/>
          </w:tcPr>
          <w:p w14:paraId="29D5F8A1" w14:textId="77777777" w:rsidR="00FB6500" w:rsidRPr="00AC66AE" w:rsidRDefault="00FB6500" w:rsidP="004B4C85">
            <w:r w:rsidRPr="00AC66AE">
              <w:t>Adjustments of variables</w:t>
            </w:r>
          </w:p>
        </w:tc>
        <w:tc>
          <w:tcPr>
            <w:tcW w:w="2337" w:type="dxa"/>
          </w:tcPr>
          <w:p w14:paraId="10AFF9D4" w14:textId="77777777" w:rsidR="00FB6500" w:rsidRPr="00AC66AE" w:rsidRDefault="00FB6500" w:rsidP="004B4C85">
            <w:r w:rsidRPr="00AC66AE">
              <w:t>A1c &lt;7%</w:t>
            </w:r>
          </w:p>
        </w:tc>
        <w:tc>
          <w:tcPr>
            <w:tcW w:w="2338" w:type="dxa"/>
          </w:tcPr>
          <w:p w14:paraId="4A0FFC7A" w14:textId="77777777" w:rsidR="00FB6500" w:rsidRPr="00AC66AE" w:rsidRDefault="00FB6500" w:rsidP="004B4C85">
            <w:r w:rsidRPr="00AC66AE">
              <w:t xml:space="preserve">A1c </w:t>
            </w:r>
            <w:r w:rsidRPr="00AC66AE">
              <w:rPr>
                <w:rFonts w:cstheme="minorHAnsi"/>
              </w:rPr>
              <w:t>≥</w:t>
            </w:r>
            <w:r w:rsidRPr="00AC66AE">
              <w:t>7%</w:t>
            </w:r>
          </w:p>
        </w:tc>
        <w:tc>
          <w:tcPr>
            <w:tcW w:w="2338" w:type="dxa"/>
          </w:tcPr>
          <w:p w14:paraId="6255B294" w14:textId="77777777" w:rsidR="00FB6500" w:rsidRPr="00AC66AE" w:rsidRDefault="00FB6500" w:rsidP="004B4C85">
            <w:r w:rsidRPr="00AC66AE">
              <w:t>P value</w:t>
            </w:r>
          </w:p>
        </w:tc>
      </w:tr>
      <w:tr w:rsidR="00FB6500" w:rsidRPr="00AC66AE" w14:paraId="5710ED1F" w14:textId="77777777" w:rsidTr="00CC50FB">
        <w:tc>
          <w:tcPr>
            <w:tcW w:w="2337" w:type="dxa"/>
            <w:tcBorders>
              <w:bottom w:val="single" w:sz="4" w:space="0" w:color="auto"/>
            </w:tcBorders>
          </w:tcPr>
          <w:p w14:paraId="747FF79D" w14:textId="77777777" w:rsidR="00FB6500" w:rsidRPr="00AC66AE" w:rsidRDefault="00FB6500" w:rsidP="004B4C85">
            <w:pPr>
              <w:rPr>
                <w:b/>
                <w:bCs/>
              </w:rPr>
            </w:pPr>
            <w:r w:rsidRPr="00AC66AE">
              <w:rPr>
                <w:b/>
                <w:bCs/>
              </w:rPr>
              <w:t>Duration of Diabetes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6C4B265D" w14:textId="77777777" w:rsidR="00FB6500" w:rsidRPr="00AC66AE" w:rsidRDefault="00FB6500" w:rsidP="004B4C85"/>
        </w:tc>
        <w:tc>
          <w:tcPr>
            <w:tcW w:w="2338" w:type="dxa"/>
            <w:tcBorders>
              <w:bottom w:val="single" w:sz="4" w:space="0" w:color="auto"/>
            </w:tcBorders>
          </w:tcPr>
          <w:p w14:paraId="1A0BA005" w14:textId="77777777" w:rsidR="00FB6500" w:rsidRPr="00AC66AE" w:rsidRDefault="00FB6500" w:rsidP="004B4C85"/>
        </w:tc>
        <w:tc>
          <w:tcPr>
            <w:tcW w:w="2338" w:type="dxa"/>
            <w:tcBorders>
              <w:bottom w:val="single" w:sz="4" w:space="0" w:color="auto"/>
            </w:tcBorders>
          </w:tcPr>
          <w:p w14:paraId="4B069863" w14:textId="77777777" w:rsidR="00FB6500" w:rsidRPr="00AC66AE" w:rsidRDefault="00FB6500" w:rsidP="004B4C85"/>
        </w:tc>
      </w:tr>
      <w:tr w:rsidR="00FB6500" w:rsidRPr="00AC66AE" w14:paraId="529E6512" w14:textId="77777777" w:rsidTr="00CC50FB">
        <w:tc>
          <w:tcPr>
            <w:tcW w:w="2337" w:type="dxa"/>
            <w:shd w:val="clear" w:color="auto" w:fill="auto"/>
          </w:tcPr>
          <w:p w14:paraId="3F65B253" w14:textId="77777777" w:rsidR="00FB6500" w:rsidRPr="00AC66AE" w:rsidRDefault="00FB6500" w:rsidP="004B4C85">
            <w:r w:rsidRPr="00AC66AE">
              <w:t>Osteocalcin (ng/ml)</w:t>
            </w:r>
          </w:p>
        </w:tc>
        <w:tc>
          <w:tcPr>
            <w:tcW w:w="2337" w:type="dxa"/>
            <w:shd w:val="clear" w:color="auto" w:fill="auto"/>
          </w:tcPr>
          <w:p w14:paraId="3B7701DB" w14:textId="77777777" w:rsidR="00FB6500" w:rsidRPr="00AC66AE" w:rsidRDefault="00FB6500" w:rsidP="004B4C85">
            <w:r w:rsidRPr="00AC66AE">
              <w:rPr>
                <w:rFonts w:ascii="Arial" w:hAnsi="Arial" w:cs="Arial"/>
                <w:sz w:val="18"/>
                <w:szCs w:val="18"/>
              </w:rPr>
              <w:t>5.58± 0.55</w:t>
            </w:r>
          </w:p>
        </w:tc>
        <w:tc>
          <w:tcPr>
            <w:tcW w:w="2338" w:type="dxa"/>
            <w:shd w:val="clear" w:color="auto" w:fill="auto"/>
          </w:tcPr>
          <w:p w14:paraId="5F8EF105" w14:textId="77777777" w:rsidR="00FB6500" w:rsidRPr="00AC66AE" w:rsidRDefault="00FB6500" w:rsidP="004B4C85">
            <w:r w:rsidRPr="00AC66AE">
              <w:rPr>
                <w:rFonts w:ascii="Arial" w:hAnsi="Arial" w:cs="Arial"/>
                <w:sz w:val="18"/>
                <w:szCs w:val="18"/>
              </w:rPr>
              <w:t>3.92± 0.40</w:t>
            </w:r>
          </w:p>
        </w:tc>
        <w:tc>
          <w:tcPr>
            <w:tcW w:w="2338" w:type="dxa"/>
            <w:shd w:val="clear" w:color="auto" w:fill="auto"/>
          </w:tcPr>
          <w:p w14:paraId="09C12B14" w14:textId="77777777" w:rsidR="00FB6500" w:rsidRPr="00AC66AE" w:rsidRDefault="00FB6500" w:rsidP="004B4C85">
            <w:pPr>
              <w:rPr>
                <w:b/>
                <w:bCs/>
              </w:rPr>
            </w:pPr>
            <w:r w:rsidRPr="00AC66AE">
              <w:rPr>
                <w:b/>
                <w:bCs/>
              </w:rPr>
              <w:t>0.02</w:t>
            </w:r>
          </w:p>
        </w:tc>
      </w:tr>
      <w:tr w:rsidR="00FB6500" w:rsidRPr="00AC66AE" w14:paraId="622E5781" w14:textId="77777777" w:rsidTr="00CC50FB">
        <w:tc>
          <w:tcPr>
            <w:tcW w:w="2337" w:type="dxa"/>
            <w:shd w:val="clear" w:color="auto" w:fill="auto"/>
          </w:tcPr>
          <w:p w14:paraId="21985655" w14:textId="77777777" w:rsidR="00FB6500" w:rsidRPr="00AC66AE" w:rsidRDefault="00FB6500" w:rsidP="004B4C85">
            <w:r w:rsidRPr="00AC66AE">
              <w:t>CTx (ng/ml)</w:t>
            </w:r>
          </w:p>
        </w:tc>
        <w:tc>
          <w:tcPr>
            <w:tcW w:w="2337" w:type="dxa"/>
            <w:shd w:val="clear" w:color="auto" w:fill="auto"/>
          </w:tcPr>
          <w:p w14:paraId="6C34B8D8" w14:textId="77777777" w:rsidR="00FB6500" w:rsidRPr="00AC66AE" w:rsidRDefault="00FB6500" w:rsidP="004B4C85">
            <w:r w:rsidRPr="00AC66AE">
              <w:rPr>
                <w:rFonts w:ascii="Arial" w:hAnsi="Arial" w:cs="Arial"/>
                <w:sz w:val="18"/>
                <w:szCs w:val="18"/>
              </w:rPr>
              <w:t>0.27±0.026</w:t>
            </w:r>
          </w:p>
        </w:tc>
        <w:tc>
          <w:tcPr>
            <w:tcW w:w="2338" w:type="dxa"/>
            <w:shd w:val="clear" w:color="auto" w:fill="auto"/>
          </w:tcPr>
          <w:p w14:paraId="3DA418A0" w14:textId="77777777" w:rsidR="00FB6500" w:rsidRPr="00AC66AE" w:rsidRDefault="00FB6500" w:rsidP="004B4C85">
            <w:r w:rsidRPr="00AC66AE">
              <w:rPr>
                <w:rFonts w:ascii="Arial" w:hAnsi="Arial" w:cs="Arial"/>
                <w:sz w:val="18"/>
                <w:szCs w:val="18"/>
              </w:rPr>
              <w:t>0.18±0.019</w:t>
            </w:r>
          </w:p>
        </w:tc>
        <w:tc>
          <w:tcPr>
            <w:tcW w:w="2338" w:type="dxa"/>
            <w:shd w:val="clear" w:color="auto" w:fill="auto"/>
          </w:tcPr>
          <w:p w14:paraId="5B518A2A" w14:textId="77777777" w:rsidR="00FB6500" w:rsidRPr="00AC66AE" w:rsidRDefault="00FB6500" w:rsidP="004B4C85">
            <w:pPr>
              <w:rPr>
                <w:b/>
                <w:bCs/>
              </w:rPr>
            </w:pPr>
            <w:r w:rsidRPr="00AC66AE">
              <w:rPr>
                <w:b/>
                <w:bCs/>
              </w:rPr>
              <w:t>0.001</w:t>
            </w:r>
          </w:p>
        </w:tc>
      </w:tr>
      <w:tr w:rsidR="00FB6500" w:rsidRPr="00AC66AE" w14:paraId="59E63F88" w14:textId="77777777" w:rsidTr="00CC50FB">
        <w:tc>
          <w:tcPr>
            <w:tcW w:w="2337" w:type="dxa"/>
            <w:shd w:val="clear" w:color="auto" w:fill="auto"/>
          </w:tcPr>
          <w:p w14:paraId="26DFDF6F" w14:textId="77777777" w:rsidR="00FB6500" w:rsidRPr="00AC66AE" w:rsidRDefault="00FB6500" w:rsidP="004B4C85">
            <w:pPr>
              <w:rPr>
                <w:b/>
                <w:bCs/>
              </w:rPr>
            </w:pPr>
            <w:r w:rsidRPr="00AC66AE">
              <w:rPr>
                <w:b/>
                <w:bCs/>
              </w:rPr>
              <w:t>Medication use</w:t>
            </w:r>
          </w:p>
        </w:tc>
        <w:tc>
          <w:tcPr>
            <w:tcW w:w="2337" w:type="dxa"/>
            <w:shd w:val="clear" w:color="auto" w:fill="auto"/>
          </w:tcPr>
          <w:p w14:paraId="758B6A8E" w14:textId="77777777" w:rsidR="00FB6500" w:rsidRPr="00AC66AE" w:rsidRDefault="00FB6500" w:rsidP="004B4C85"/>
        </w:tc>
        <w:tc>
          <w:tcPr>
            <w:tcW w:w="2338" w:type="dxa"/>
            <w:shd w:val="clear" w:color="auto" w:fill="auto"/>
          </w:tcPr>
          <w:p w14:paraId="0083C380" w14:textId="77777777" w:rsidR="00FB6500" w:rsidRPr="00AC66AE" w:rsidRDefault="00FB6500" w:rsidP="004B4C85"/>
        </w:tc>
        <w:tc>
          <w:tcPr>
            <w:tcW w:w="2338" w:type="dxa"/>
            <w:shd w:val="clear" w:color="auto" w:fill="auto"/>
          </w:tcPr>
          <w:p w14:paraId="59EFA6FE" w14:textId="77777777" w:rsidR="00FB6500" w:rsidRPr="00AC66AE" w:rsidRDefault="00FB6500" w:rsidP="004B4C85"/>
        </w:tc>
      </w:tr>
      <w:tr w:rsidR="00FB6500" w:rsidRPr="00AC66AE" w14:paraId="0D5F14D0" w14:textId="77777777" w:rsidTr="00CC50FB">
        <w:tc>
          <w:tcPr>
            <w:tcW w:w="2337" w:type="dxa"/>
            <w:shd w:val="clear" w:color="auto" w:fill="auto"/>
          </w:tcPr>
          <w:p w14:paraId="712020DD" w14:textId="77777777" w:rsidR="00FB6500" w:rsidRPr="00AC66AE" w:rsidRDefault="00FB6500" w:rsidP="004B4C85">
            <w:r w:rsidRPr="00AC66AE">
              <w:t>Osteocalcin (ng/ml)</w:t>
            </w:r>
          </w:p>
        </w:tc>
        <w:tc>
          <w:tcPr>
            <w:tcW w:w="2337" w:type="dxa"/>
            <w:shd w:val="clear" w:color="auto" w:fill="auto"/>
          </w:tcPr>
          <w:p w14:paraId="7899C407" w14:textId="77777777" w:rsidR="00FB6500" w:rsidRPr="00AC66AE" w:rsidRDefault="00FB6500" w:rsidP="004B4C85">
            <w:r w:rsidRPr="00AC66AE">
              <w:rPr>
                <w:rFonts w:ascii="Arial" w:hAnsi="Arial" w:cs="Arial"/>
                <w:sz w:val="18"/>
                <w:szCs w:val="18"/>
              </w:rPr>
              <w:t>5.60±0.46</w:t>
            </w:r>
          </w:p>
        </w:tc>
        <w:tc>
          <w:tcPr>
            <w:tcW w:w="2338" w:type="dxa"/>
            <w:shd w:val="clear" w:color="auto" w:fill="auto"/>
          </w:tcPr>
          <w:p w14:paraId="3E024996" w14:textId="77777777" w:rsidR="00FB6500" w:rsidRPr="00AC66AE" w:rsidRDefault="00FB6500" w:rsidP="004B4C85">
            <w:r w:rsidRPr="00AC66AE">
              <w:rPr>
                <w:rFonts w:ascii="Arial" w:hAnsi="Arial" w:cs="Arial"/>
                <w:sz w:val="18"/>
                <w:szCs w:val="18"/>
              </w:rPr>
              <w:t>4.07±0.38</w:t>
            </w:r>
          </w:p>
        </w:tc>
        <w:tc>
          <w:tcPr>
            <w:tcW w:w="2338" w:type="dxa"/>
            <w:shd w:val="clear" w:color="auto" w:fill="auto"/>
          </w:tcPr>
          <w:p w14:paraId="78CDE1DF" w14:textId="77777777" w:rsidR="00FB6500" w:rsidRPr="00AC66AE" w:rsidRDefault="00FB6500" w:rsidP="004B4C85">
            <w:pPr>
              <w:rPr>
                <w:b/>
                <w:bCs/>
              </w:rPr>
            </w:pPr>
            <w:r w:rsidRPr="00AC66AE">
              <w:rPr>
                <w:b/>
                <w:bCs/>
              </w:rPr>
              <w:t>0.02</w:t>
            </w:r>
          </w:p>
        </w:tc>
      </w:tr>
      <w:tr w:rsidR="00FB6500" w:rsidRPr="00AC66AE" w14:paraId="2CE8E328" w14:textId="77777777" w:rsidTr="00CC50FB">
        <w:tc>
          <w:tcPr>
            <w:tcW w:w="2337" w:type="dxa"/>
            <w:tcBorders>
              <w:bottom w:val="nil"/>
            </w:tcBorders>
            <w:shd w:val="clear" w:color="auto" w:fill="auto"/>
          </w:tcPr>
          <w:p w14:paraId="13AE1927" w14:textId="77777777" w:rsidR="00FB6500" w:rsidRPr="00AC66AE" w:rsidRDefault="00FB6500" w:rsidP="004B4C85">
            <w:r w:rsidRPr="00AC66AE">
              <w:t>CTx (ng/ml)</w:t>
            </w:r>
          </w:p>
        </w:tc>
        <w:tc>
          <w:tcPr>
            <w:tcW w:w="2337" w:type="dxa"/>
            <w:tcBorders>
              <w:bottom w:val="nil"/>
            </w:tcBorders>
            <w:shd w:val="clear" w:color="auto" w:fill="auto"/>
          </w:tcPr>
          <w:p w14:paraId="19079961" w14:textId="77777777" w:rsidR="00FB6500" w:rsidRPr="00AC66AE" w:rsidRDefault="00FB6500" w:rsidP="004B4C85">
            <w:r w:rsidRPr="00AC66AE">
              <w:rPr>
                <w:rFonts w:ascii="Arial" w:hAnsi="Arial" w:cs="Arial"/>
                <w:sz w:val="18"/>
                <w:szCs w:val="18"/>
              </w:rPr>
              <w:t>0.26±0.02</w:t>
            </w:r>
          </w:p>
        </w:tc>
        <w:tc>
          <w:tcPr>
            <w:tcW w:w="2338" w:type="dxa"/>
            <w:tcBorders>
              <w:bottom w:val="nil"/>
            </w:tcBorders>
            <w:shd w:val="clear" w:color="auto" w:fill="auto"/>
          </w:tcPr>
          <w:p w14:paraId="5393D828" w14:textId="77777777" w:rsidR="00FB6500" w:rsidRPr="00AC66AE" w:rsidRDefault="00FB6500" w:rsidP="004B4C85">
            <w:r w:rsidRPr="00AC66AE">
              <w:rPr>
                <w:rFonts w:ascii="Arial" w:hAnsi="Arial" w:cs="Arial"/>
                <w:sz w:val="18"/>
                <w:szCs w:val="18"/>
              </w:rPr>
              <w:t>0.19±0.02</w:t>
            </w:r>
          </w:p>
        </w:tc>
        <w:tc>
          <w:tcPr>
            <w:tcW w:w="2338" w:type="dxa"/>
            <w:tcBorders>
              <w:bottom w:val="nil"/>
            </w:tcBorders>
            <w:shd w:val="clear" w:color="auto" w:fill="auto"/>
          </w:tcPr>
          <w:p w14:paraId="69D86007" w14:textId="77777777" w:rsidR="00FB6500" w:rsidRPr="00AC66AE" w:rsidRDefault="00FB6500" w:rsidP="004B4C85">
            <w:pPr>
              <w:rPr>
                <w:b/>
                <w:bCs/>
              </w:rPr>
            </w:pPr>
            <w:r w:rsidRPr="00AC66AE">
              <w:rPr>
                <w:b/>
                <w:bCs/>
              </w:rPr>
              <w:t>0.05</w:t>
            </w:r>
          </w:p>
        </w:tc>
      </w:tr>
      <w:tr w:rsidR="00FB6500" w:rsidRPr="00AC66AE" w14:paraId="22D25BB2" w14:textId="77777777" w:rsidTr="00CC50FB">
        <w:tc>
          <w:tcPr>
            <w:tcW w:w="2337" w:type="dxa"/>
            <w:tcBorders>
              <w:top w:val="nil"/>
            </w:tcBorders>
          </w:tcPr>
          <w:p w14:paraId="7D5F3D9C" w14:textId="77777777" w:rsidR="00FB6500" w:rsidRPr="00AC66AE" w:rsidRDefault="00FB6500" w:rsidP="004B4C85">
            <w:pPr>
              <w:rPr>
                <w:b/>
                <w:bCs/>
              </w:rPr>
            </w:pPr>
            <w:r w:rsidRPr="00AC66AE">
              <w:rPr>
                <w:b/>
                <w:bCs/>
              </w:rPr>
              <w:t>Total Testosterone and estradiol</w:t>
            </w:r>
          </w:p>
        </w:tc>
        <w:tc>
          <w:tcPr>
            <w:tcW w:w="2337" w:type="dxa"/>
            <w:tcBorders>
              <w:top w:val="nil"/>
            </w:tcBorders>
          </w:tcPr>
          <w:p w14:paraId="49CB7FD5" w14:textId="77777777" w:rsidR="00FB6500" w:rsidRPr="00AC66AE" w:rsidRDefault="00FB6500" w:rsidP="004B4C85"/>
        </w:tc>
        <w:tc>
          <w:tcPr>
            <w:tcW w:w="2338" w:type="dxa"/>
            <w:tcBorders>
              <w:top w:val="nil"/>
            </w:tcBorders>
          </w:tcPr>
          <w:p w14:paraId="1EF3F974" w14:textId="77777777" w:rsidR="00FB6500" w:rsidRPr="00AC66AE" w:rsidRDefault="00FB6500" w:rsidP="004B4C85"/>
        </w:tc>
        <w:tc>
          <w:tcPr>
            <w:tcW w:w="2338" w:type="dxa"/>
            <w:tcBorders>
              <w:top w:val="nil"/>
            </w:tcBorders>
          </w:tcPr>
          <w:p w14:paraId="10B5A046" w14:textId="77777777" w:rsidR="00FB6500" w:rsidRPr="00AC66AE" w:rsidRDefault="00FB6500" w:rsidP="004B4C85"/>
        </w:tc>
      </w:tr>
      <w:tr w:rsidR="00FB6500" w:rsidRPr="00AC66AE" w14:paraId="1AF74835" w14:textId="77777777" w:rsidTr="004B4C85">
        <w:tc>
          <w:tcPr>
            <w:tcW w:w="2337" w:type="dxa"/>
          </w:tcPr>
          <w:p w14:paraId="7B149354" w14:textId="77777777" w:rsidR="00FB6500" w:rsidRPr="00AC66AE" w:rsidRDefault="00FB6500" w:rsidP="004B4C85">
            <w:r w:rsidRPr="00AC66AE">
              <w:t>Osteocalcin (ng/ml)</w:t>
            </w:r>
          </w:p>
        </w:tc>
        <w:tc>
          <w:tcPr>
            <w:tcW w:w="2337" w:type="dxa"/>
          </w:tcPr>
          <w:p w14:paraId="5F64EB49" w14:textId="77777777" w:rsidR="00FB6500" w:rsidRPr="00AC66AE" w:rsidRDefault="00FB6500" w:rsidP="004B4C85">
            <w:r w:rsidRPr="00AC66AE">
              <w:rPr>
                <w:rFonts w:ascii="Arial" w:hAnsi="Arial" w:cs="Arial"/>
                <w:sz w:val="18"/>
                <w:szCs w:val="18"/>
              </w:rPr>
              <w:t>6.52±0.33</w:t>
            </w:r>
          </w:p>
        </w:tc>
        <w:tc>
          <w:tcPr>
            <w:tcW w:w="2338" w:type="dxa"/>
          </w:tcPr>
          <w:p w14:paraId="3DA32D68" w14:textId="77777777" w:rsidR="00FB6500" w:rsidRPr="00AC66AE" w:rsidRDefault="00FB6500" w:rsidP="004B4C85">
            <w:r w:rsidRPr="00AC66AE">
              <w:rPr>
                <w:rFonts w:ascii="Arial" w:hAnsi="Arial" w:cs="Arial"/>
                <w:sz w:val="18"/>
                <w:szCs w:val="18"/>
              </w:rPr>
              <w:t>3.86±0.58</w:t>
            </w:r>
          </w:p>
        </w:tc>
        <w:tc>
          <w:tcPr>
            <w:tcW w:w="2338" w:type="dxa"/>
          </w:tcPr>
          <w:p w14:paraId="3811B91C" w14:textId="458CCE34" w:rsidR="00FB6500" w:rsidRPr="00AC66AE" w:rsidRDefault="005B2C2C" w:rsidP="004B4C85">
            <w:pPr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="00FB6500" w:rsidRPr="00AC66AE">
              <w:rPr>
                <w:b/>
                <w:bCs/>
              </w:rPr>
              <w:t>0.001</w:t>
            </w:r>
          </w:p>
        </w:tc>
      </w:tr>
      <w:tr w:rsidR="00FB6500" w:rsidRPr="00AC66AE" w14:paraId="01646FE1" w14:textId="77777777" w:rsidTr="004B4C85">
        <w:tc>
          <w:tcPr>
            <w:tcW w:w="2337" w:type="dxa"/>
          </w:tcPr>
          <w:p w14:paraId="1B99D559" w14:textId="77777777" w:rsidR="00FB6500" w:rsidRPr="00AC66AE" w:rsidRDefault="00FB6500" w:rsidP="004B4C85">
            <w:r w:rsidRPr="00AC66AE">
              <w:t>CTx (ng/ml)</w:t>
            </w:r>
          </w:p>
        </w:tc>
        <w:tc>
          <w:tcPr>
            <w:tcW w:w="2337" w:type="dxa"/>
          </w:tcPr>
          <w:p w14:paraId="779A84BB" w14:textId="77777777" w:rsidR="00FB6500" w:rsidRPr="00AC66AE" w:rsidRDefault="00FB6500" w:rsidP="004B4C85">
            <w:r w:rsidRPr="00AC66AE">
              <w:rPr>
                <w:rFonts w:ascii="Arial" w:hAnsi="Arial" w:cs="Arial"/>
                <w:sz w:val="18"/>
                <w:szCs w:val="18"/>
              </w:rPr>
              <w:t>0.32±0.02</w:t>
            </w:r>
          </w:p>
        </w:tc>
        <w:tc>
          <w:tcPr>
            <w:tcW w:w="2338" w:type="dxa"/>
          </w:tcPr>
          <w:p w14:paraId="7DE2EC1F" w14:textId="77777777" w:rsidR="00FB6500" w:rsidRPr="00AC66AE" w:rsidRDefault="00FB6500" w:rsidP="004B4C85">
            <w:r w:rsidRPr="00AC66AE">
              <w:rPr>
                <w:rFonts w:ascii="Arial" w:hAnsi="Arial" w:cs="Arial"/>
                <w:sz w:val="18"/>
                <w:szCs w:val="18"/>
              </w:rPr>
              <w:t>0.17±0.03</w:t>
            </w:r>
          </w:p>
        </w:tc>
        <w:tc>
          <w:tcPr>
            <w:tcW w:w="2338" w:type="dxa"/>
          </w:tcPr>
          <w:p w14:paraId="05895A93" w14:textId="417BE547" w:rsidR="00FB6500" w:rsidRPr="00AC66AE" w:rsidRDefault="005B2C2C" w:rsidP="004B4C85">
            <w:pPr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="00FB6500" w:rsidRPr="00AC66AE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</w:tr>
      <w:tr w:rsidR="00FB6500" w14:paraId="6DEFB229" w14:textId="77777777" w:rsidTr="004B4C85">
        <w:tc>
          <w:tcPr>
            <w:tcW w:w="9350" w:type="dxa"/>
            <w:gridSpan w:val="4"/>
          </w:tcPr>
          <w:p w14:paraId="0524C03E" w14:textId="124FFE37" w:rsidR="00FB6500" w:rsidRPr="00AC66AE" w:rsidRDefault="00FB6500" w:rsidP="004B4C85">
            <w:r w:rsidRPr="00AC66AE">
              <w:t>Values are means</w:t>
            </w:r>
            <w:r w:rsidR="006A7DE6" w:rsidRPr="00AC66AE">
              <w:t xml:space="preserve"> </w:t>
            </w:r>
            <w:r w:rsidRPr="00AC66AE">
              <w:rPr>
                <w:rFonts w:cstheme="minorHAnsi"/>
              </w:rPr>
              <w:t>±</w:t>
            </w:r>
            <w:r w:rsidR="006A7DE6" w:rsidRPr="00AC66AE">
              <w:rPr>
                <w:rFonts w:cstheme="minorHAnsi"/>
              </w:rPr>
              <w:t xml:space="preserve"> </w:t>
            </w:r>
            <w:r w:rsidRPr="00AC66AE">
              <w:t>SE, CTx: C-terminal telopeptide of type 1 collagen</w:t>
            </w:r>
          </w:p>
        </w:tc>
      </w:tr>
    </w:tbl>
    <w:p w14:paraId="5153DFAD" w14:textId="77777777" w:rsidR="00FB6500" w:rsidRDefault="00FB6500"/>
    <w:p w14:paraId="1279AF54" w14:textId="6147E695" w:rsidR="00FB6500" w:rsidRDefault="00FB6500"/>
    <w:p w14:paraId="1E65BD65" w14:textId="401F884F" w:rsidR="00FB6500" w:rsidRDefault="00FB6500"/>
    <w:p w14:paraId="14BD1685" w14:textId="35159B4C" w:rsidR="00FB6500" w:rsidRDefault="00FB6500"/>
    <w:p w14:paraId="18F3882E" w14:textId="51BC10D2" w:rsidR="00FB6500" w:rsidRDefault="00FB6500"/>
    <w:p w14:paraId="36DE2666" w14:textId="0373F64B" w:rsidR="00FB6500" w:rsidRDefault="00FB6500"/>
    <w:p w14:paraId="12BC498E" w14:textId="5C5E89CD" w:rsidR="00FB6500" w:rsidRDefault="00FB6500"/>
    <w:p w14:paraId="31D966AC" w14:textId="7C44AF38" w:rsidR="00FB6500" w:rsidRDefault="00FB6500"/>
    <w:p w14:paraId="7202F645" w14:textId="76AEA9E0" w:rsidR="00FB6500" w:rsidRDefault="00FB6500"/>
    <w:p w14:paraId="25B7FD79" w14:textId="1E83D19E" w:rsidR="00FB6500" w:rsidRDefault="00FB6500"/>
    <w:p w14:paraId="420D58E4" w14:textId="77777777" w:rsidR="00FB6500" w:rsidRDefault="00FB6500"/>
    <w:sectPr w:rsidR="00FB65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756106"/>
    <w:multiLevelType w:val="hybridMultilevel"/>
    <w:tmpl w:val="07BE7C28"/>
    <w:lvl w:ilvl="0" w:tplc="64A6A26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C6F"/>
    <w:rsid w:val="000D2918"/>
    <w:rsid w:val="00222DF8"/>
    <w:rsid w:val="002E3C6F"/>
    <w:rsid w:val="002F2F99"/>
    <w:rsid w:val="003169DD"/>
    <w:rsid w:val="00320496"/>
    <w:rsid w:val="003E068C"/>
    <w:rsid w:val="00406C5F"/>
    <w:rsid w:val="00566204"/>
    <w:rsid w:val="005B2C2C"/>
    <w:rsid w:val="0060273D"/>
    <w:rsid w:val="006A7DE6"/>
    <w:rsid w:val="006E1E58"/>
    <w:rsid w:val="006E4109"/>
    <w:rsid w:val="00854094"/>
    <w:rsid w:val="00976275"/>
    <w:rsid w:val="00AB2ED3"/>
    <w:rsid w:val="00AC66AE"/>
    <w:rsid w:val="00B32704"/>
    <w:rsid w:val="00BF31D5"/>
    <w:rsid w:val="00C122D5"/>
    <w:rsid w:val="00C43EDC"/>
    <w:rsid w:val="00CC50FB"/>
    <w:rsid w:val="00CE00B5"/>
    <w:rsid w:val="00CF406E"/>
    <w:rsid w:val="00E776DE"/>
    <w:rsid w:val="00F40DE4"/>
    <w:rsid w:val="00FB6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20822"/>
  <w15:chartTrackingRefBased/>
  <w15:docId w15:val="{FB688960-438D-4F09-B153-BC0D05D60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C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0D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a Villareal</dc:creator>
  <cp:keywords/>
  <dc:description/>
  <cp:lastModifiedBy>Reina Villareal</cp:lastModifiedBy>
  <cp:revision>3</cp:revision>
  <dcterms:created xsi:type="dcterms:W3CDTF">2021-12-21T17:13:00Z</dcterms:created>
  <dcterms:modified xsi:type="dcterms:W3CDTF">2021-12-21T17:16:00Z</dcterms:modified>
</cp:coreProperties>
</file>